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S1: Oligonucleotides used in this study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0320" w:type="dxa"/>
        <w:jc w:val="left"/>
        <w:tblInd w:w="-5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560"/>
        <w:gridCol w:w="6480"/>
        <w:gridCol w:w="1440"/>
      </w:tblGrid>
      <w:tr>
        <w:trPr>
          <w:trHeight w:val="315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. NO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QUENCE (5’ TO 3’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MENT(S)</w:t>
            </w:r>
          </w:p>
        </w:tc>
      </w:tr>
      <w:tr>
        <w:trPr>
          <w:trHeight w:val="330" w:hRule="atLeast"/>
        </w:trPr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CNA1</w:t>
            </w:r>
          </w:p>
        </w:tc>
        <w:tc>
          <w:tcPr>
            <w:tcW w:w="64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CCATAAAACACTCTCAACGCCAATGACAGAGCAGAAAGCCCTAA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1 knockout</w:t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CN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AAAAAAGAATAAAATGAGATTTACTACATAAGAACACCTTTGG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1 knockout</w:t>
            </w:r>
          </w:p>
        </w:tc>
      </w:tr>
      <w:tr>
        <w:trPr>
          <w:trHeight w:val="39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CNA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GTACTTCTTCTTGAACCCGCAATGTCTGTTATTAATTTCAC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2 knockout</w:t>
            </w:r>
          </w:p>
        </w:tc>
      </w:tr>
      <w:tr>
        <w:trPr>
          <w:trHeight w:val="42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CNA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TACAGTGGAAATAGGAGCTTTCTCTATTTCTTAGCATTTTTGAC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A2 knockou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CN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AGAAGCATTTTTATTTCTTAAAATGTCTGTTATTAATTTCAC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B knockou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CN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AATGAATGAAGTGTCCCCTAGTCCTATTTCTTAGCATTTTTGAC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B knockout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HOG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ACTACAACTATCGTATATAATAATGTCTGTTATTAATTTCAC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G1 knockout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HOG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TAGGGACATTAAAAAAACACGTCTATTTCTTAGCATTTTTGAC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G1 knockout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MSN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TCATAGAAGAACTAGATCTAAAATGTCTGTTATTAATTTCAC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N2 knockout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MSN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CGAATTAAAAAAATGGGGTCTACTATTTCTTAGCATTTTTGAC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N2 knockou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MSN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TCTTCTTATTAAAAACAATATAATGACAGAGCAGAAAGCCCTA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N4 knockout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MSN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ATTTGCTTTTGACCTTATTTTTTCTACATAAGAACACCTTTGGT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N4 knockout</w:t>
            </w:r>
          </w:p>
        </w:tc>
      </w:tr>
      <w:tr>
        <w:trPr>
          <w:trHeight w:val="34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MSN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TCATAGAAGAACTAGATCTAAAATGGCAAGTAACCAGCACAT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N1 knockout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MSN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CGAATTAAAAAAATGGGGTCTATCACTTCAAAGTCTCTGGAAT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N1 knockou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HO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TCTTCTTATTAAAAACAATATAATGTCTGGAATGGGTATTGCG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T1 knockout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HO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ATTTGCTTTTGACCTTATTTTTTCTATATTCCAGCAAGGCTCTC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T1 knockou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CRZ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TTCGTCAGACAGTACAAGGAAGATGACAGAGCAGAAAGCCCTA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Z1 knockout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CRZ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TCAAAGCTTAAAAAAACAAAAACTACATAAGAACACCTTTGG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Z1 knockou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EN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TACACAGAATTGAAAATTTTCGATGACAGAGCAGAAAGCCCTA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A1 knockout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EN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AGGGAGCACTTAATAGGCCCTGCCTACATAAGAACACCTTTGG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A1 knockout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HIS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GTTCGACAACTGCGTAC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 PCR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TR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GT AGTATGTTGCAGTCTTT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gnostic PCR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CT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TACTCTCTACAAAACGGTTTTCCGT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1 probe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CT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ATAATCCCAGTATATGGTAGTGTCC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1 probe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HSP1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ATGTCTGACGCAGGTAGAAAAGGAT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P12 probe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HSP1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ACTTCTTGGTTGGGTCTTCTTCACC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P12 probe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GPD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ATGTCTGCTGCTGCTGATAGATTAA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D1 probe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GPD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AAGAGGATAGCAATTGGACACCTTT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D1 probe</w:t>
            </w:r>
          </w:p>
        </w:tc>
      </w:tr>
      <w:tr>
        <w:trPr>
          <w:trHeight w:val="34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GPP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GGATTGACTACTAAACCTCTATCTT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P2 probe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GPP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GCCATTCCTGCCCTTCAGATATGGT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P2 probe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EN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ACAAGTCTAACTGAAGGTTTGACCCA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A1 probe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EN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TAACGGCACCTAAAGCTTCCAGAGAA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A1 probe</w:t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ST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ATAAGCAGAACCAGTCACTGGGGACTTA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L1 probe</w:t>
            </w:r>
          </w:p>
        </w:tc>
      </w:tr>
      <w:tr>
        <w:trPr>
          <w:trHeight w:val="28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ST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AGTAGATAAGGCGTAGATTGTTGCGAAG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L1 probe</w:t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PYF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CCCTCGAGATGGCTTTAGAGTTAGAA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PYF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GCTCTAGACTACACCGTTTCATCATCA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(-Asn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CCCTCGAGATGGCTTTAGAGTTAGAA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4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(-Asn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CTAGACTATTCGTAGTGGCATCGTTT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27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(-DLNL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CCCTCGAGATGGCTTTAGAGTTAGAA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(-DLNL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ATCCGCCCTCAGATATTGTGATTCCACT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6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(-Basic Region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CCCTCGAGATGGCTTTAGAGTTAGAA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7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(-Basic Region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ATCCAGGCGCAGGTAGATTGAGGTCAAAT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(-KRPR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CCCTCGAGATGGCTTTAGAGTTAGAA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(-KRPR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ATCCGCTTTCCACCTCCTGTTCACCGATT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(-DDE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CCCTCGAGATGGCTTTAGAGTTAGAA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(-DDE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ATCCCCAAAAACACACGTGGCCTTTTGGCG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7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(-TD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deI/XhoI)ATGGTGAAGCTGAATCACCGCT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9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(1/179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ATCCGATACCTCCTTCGTAGTGG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4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(198/280)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ATCCAGCAGTGGAATCACAATATCTG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4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GFP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GCCATGGCTTTAGAGTTAGAA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7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GFP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ATCTTGCACCGTTTCATCA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ZF Cloning</w:t>
            </w:r>
          </w:p>
        </w:tc>
      </w:tr>
      <w:tr>
        <w:trPr>
          <w:trHeight w:val="39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Acti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CGAGACAACATTTAAC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-array</w:t>
            </w:r>
          </w:p>
        </w:tc>
      </w:tr>
      <w:tr>
        <w:trPr>
          <w:trHeight w:val="330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Acti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TCTGCCTTTGCAATCC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-array</w:t>
            </w:r>
          </w:p>
        </w:tc>
      </w:tr>
      <w:tr>
        <w:trPr>
          <w:trHeight w:val="345" w:hRule="atLeast"/>
        </w:trPr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FNPTII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TCTCCCAATCAGGCT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-array</w:t>
            </w:r>
          </w:p>
        </w:tc>
      </w:tr>
      <w:tr>
        <w:trPr>
          <w:trHeight w:val="345" w:hRule="atLeast"/>
        </w:trPr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RNPTII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GGCTCTTTCACTCCA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-array</w:t>
            </w:r>
          </w:p>
        </w:tc>
      </w:tr>
    </w:tbl>
    <w:p>
      <w:pPr>
        <w:pStyle w:val="Normal"/>
        <w:spacing w:lineRule="auto" w:line="276" w:before="20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04:08:00Z</dcterms:created>
  <dc:creator>Deepti Jain</dc:creator>
  <dc:description/>
  <cp:keywords/>
  <dc:language>en-US</dc:language>
  <cp:lastModifiedBy>Deepti Jain</cp:lastModifiedBy>
  <dcterms:modified xsi:type="dcterms:W3CDTF">2009-02-24T10:08:00Z</dcterms:modified>
  <cp:revision>2</cp:revision>
  <dc:subject/>
  <dc:title/>
</cp:coreProperties>
</file>